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7AA89" w14:textId="7F52F963" w:rsidR="0050720C" w:rsidRPr="0050720C" w:rsidRDefault="0050720C" w:rsidP="0050720C">
      <w:pPr>
        <w:rPr>
          <w:b/>
          <w:bCs/>
          <w:color w:val="000000" w:themeColor="text1"/>
          <w:sz w:val="24"/>
          <w:szCs w:val="24"/>
        </w:rPr>
      </w:pPr>
      <w:r w:rsidRPr="0050720C">
        <w:rPr>
          <w:b/>
          <w:bCs/>
          <w:color w:val="000000" w:themeColor="text1"/>
          <w:sz w:val="24"/>
          <w:szCs w:val="24"/>
        </w:rPr>
        <w:t xml:space="preserve">Search string </w:t>
      </w:r>
      <w:proofErr w:type="spellStart"/>
      <w:r w:rsidRPr="0050720C">
        <w:rPr>
          <w:b/>
          <w:bCs/>
          <w:color w:val="000000" w:themeColor="text1"/>
          <w:sz w:val="24"/>
          <w:szCs w:val="24"/>
        </w:rPr>
        <w:t>Pubmed</w:t>
      </w:r>
      <w:proofErr w:type="spellEnd"/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5529"/>
        <w:gridCol w:w="5670"/>
      </w:tblGrid>
      <w:tr w:rsidR="0050720C" w:rsidRPr="00D54214" w14:paraId="22BF0DD3" w14:textId="77777777" w:rsidTr="00B41DD1">
        <w:tc>
          <w:tcPr>
            <w:tcW w:w="5529" w:type="dxa"/>
            <w:vAlign w:val="center"/>
          </w:tcPr>
          <w:p w14:paraId="04661646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Rodentia"[Mesh] OR "Models, Anima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sh:NoExp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“Arthritis, Experimental”[Mesh] OR “Diabetes Mellitus, Experimental”[Mesh] OR "Animal Experiment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nimal model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odent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at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at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tt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ic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ous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urin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uinea pig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uinea pig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i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hamster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rid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cetin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5670" w:type="dxa"/>
            <w:vAlign w:val="center"/>
          </w:tcPr>
          <w:p w14:paraId="5B71405D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Rodentia"[Mesh] OR "Models, Anima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sh:NoExp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“Arthritis, Experimental”[Mesh] OR "Animal Experiment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nimal model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odent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at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rat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tt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ic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ous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urin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uinea pig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uinea pig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i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hamster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rid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cetin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New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ealand Mix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BXSB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NZB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 F1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RL-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B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NF1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FS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ld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prague-Dawley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Lewis rat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Dark august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NZM2410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NZBWF1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bleomycin-mouse mode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bleomycin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ouse mode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Hypochlorous aci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Fra-2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collagen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)</w:t>
            </w:r>
          </w:p>
        </w:tc>
      </w:tr>
      <w:tr w:rsidR="0050720C" w:rsidRPr="00D54214" w14:paraId="6AFEF714" w14:textId="77777777" w:rsidTr="00B41DD1">
        <w:tc>
          <w:tcPr>
            <w:tcW w:w="5529" w:type="dxa"/>
            <w:vAlign w:val="center"/>
          </w:tcPr>
          <w:p w14:paraId="1682098F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Silicates"[Mesh] OR "Silicon Dioxide"[Mesh] OR "metals, heavy"[Mesh]  OR "Pesticides"[Mesh] OR "Solvents"[Mesh] OR "Hair dyes"[Mesh] OR (Silica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ilicate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ilicon dioxid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Quartz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Heavy metal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Pesticide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Asbesto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Organic dust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olvent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Hair dye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Cadmium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ercury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Herbicide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Insecticide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Amphibol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Chrysotil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)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ysotil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5670" w:type="dxa"/>
            <w:vAlign w:val="center"/>
          </w:tcPr>
          <w:p w14:paraId="15B56561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Silicates"[Mesh] OR "Silicon Dioxide"[Mesh] OR Silica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ilicate*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ilicon dioxid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Quartz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DQ12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min u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Asbesto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Amphibol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Chrysotil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ysotil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Crocidolit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erpentine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Amosite[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Tremolite[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"mineral dust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</w:t>
            </w:r>
          </w:p>
        </w:tc>
      </w:tr>
      <w:tr w:rsidR="0050720C" w:rsidRPr="00D54214" w14:paraId="34F9E164" w14:textId="77777777" w:rsidTr="00B41DD1">
        <w:tc>
          <w:tcPr>
            <w:tcW w:w="5529" w:type="dxa"/>
            <w:vAlign w:val="center"/>
          </w:tcPr>
          <w:p w14:paraId="5259A6FC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autoimmunity"[Mesh] OR "autoantibodies"[Mesh] OR “autoimmune diseases”[Mesh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immun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mun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ntinuclea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 nuclear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nti-DNA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rheumatoid arthr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lupu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L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ystemic scleros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cleroderma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utoantigen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uto antigen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diabetes type 1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type 1 diabete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myasthenia grav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o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utoimmune hepat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juvenile arthr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lomerulonephr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rave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diseas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5670" w:type="dxa"/>
            <w:vAlign w:val="center"/>
          </w:tcPr>
          <w:p w14:paraId="546800F7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"autoimmunity"[Mesh] OR "autoantibodies"[Mesh] OR “autoimmune diseases”[Mesh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immun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mun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ntinuclea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 nuclear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"anti-DNA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rheumatoid arthr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lupu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L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ystemic scleros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cleroderma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utoantigen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uto antigen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Sjogren's Syndrome"[Mesh] OR "Sjogren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 syndrom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o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Glomerulonephr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“Anti-neutrophil cytoplasmic antibody-associated vasculitis”[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ANCA-vascul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ANCA associated vasculitis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yositis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“</w:t>
            </w:r>
            <w:r w:rsidRPr="00287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xed Connective Tissue Diseas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”[Mesh] OR “</w:t>
            </w:r>
            <w:r w:rsidRPr="00287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xed Connective Tissue Diseas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”[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"New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ealand Mix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BXSB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NZB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 F1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MRL-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B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NF1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]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FS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ld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"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Sprague-Dawley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Lewis rat*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Dark august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NZM2410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NZBWF1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bleomycin-mouse mode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bleomycin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ouse model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Hypochlorous aci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Fra-2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 OR "collagen-induced"[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])</w:t>
            </w:r>
          </w:p>
        </w:tc>
      </w:tr>
      <w:tr w:rsidR="0050720C" w:rsidRPr="00D54214" w14:paraId="33B299CB" w14:textId="77777777" w:rsidTr="00B41DD1">
        <w:tc>
          <w:tcPr>
            <w:tcW w:w="5529" w:type="dxa"/>
            <w:vAlign w:val="center"/>
          </w:tcPr>
          <w:p w14:paraId="7148951D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la]) NOT ("Review"[Publication Type])</w:t>
            </w:r>
          </w:p>
        </w:tc>
        <w:tc>
          <w:tcPr>
            <w:tcW w:w="5670" w:type="dxa"/>
            <w:vAlign w:val="center"/>
          </w:tcPr>
          <w:p w14:paraId="088D66EF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la]) NOT ("Review"[Publication Type])</w:t>
            </w:r>
          </w:p>
        </w:tc>
      </w:tr>
    </w:tbl>
    <w:p w14:paraId="65C2D8B6" w14:textId="77777777" w:rsidR="0050720C" w:rsidRDefault="0050720C" w:rsidP="0050720C">
      <w:pPr>
        <w:rPr>
          <w:b/>
          <w:bCs/>
          <w:color w:val="000000" w:themeColor="text1"/>
        </w:rPr>
      </w:pPr>
    </w:p>
    <w:p w14:paraId="7F00A165" w14:textId="561876EE" w:rsidR="0050720C" w:rsidRPr="0050720C" w:rsidRDefault="0050720C" w:rsidP="0050720C">
      <w:pPr>
        <w:rPr>
          <w:i/>
          <w:iCs/>
          <w:color w:val="000000" w:themeColor="text1"/>
        </w:rPr>
      </w:pPr>
      <w:r w:rsidRPr="0050720C">
        <w:rPr>
          <w:i/>
          <w:iCs/>
          <w:color w:val="000000" w:themeColor="text1"/>
        </w:rPr>
        <w:t>Result: N = 428 (17-09-2021)</w:t>
      </w:r>
    </w:p>
    <w:p w14:paraId="563C9361" w14:textId="77777777" w:rsidR="0050720C" w:rsidRDefault="0050720C" w:rsidP="0050720C">
      <w:pPr>
        <w:rPr>
          <w:b/>
          <w:bCs/>
          <w:color w:val="000000" w:themeColor="text1"/>
        </w:rPr>
      </w:pPr>
    </w:p>
    <w:p w14:paraId="4008C355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794597E5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41E136E8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52E2A132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7B0650C1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240739AC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594906D5" w14:textId="77777777" w:rsidR="004F24B5" w:rsidRDefault="004F24B5" w:rsidP="0050720C">
      <w:pPr>
        <w:rPr>
          <w:b/>
          <w:bCs/>
          <w:color w:val="000000" w:themeColor="text1"/>
          <w:sz w:val="24"/>
          <w:szCs w:val="24"/>
        </w:rPr>
      </w:pPr>
    </w:p>
    <w:p w14:paraId="6CEEDB75" w14:textId="443C5300" w:rsidR="0050720C" w:rsidRPr="0050720C" w:rsidRDefault="0050720C" w:rsidP="0050720C">
      <w:pPr>
        <w:rPr>
          <w:b/>
          <w:bCs/>
          <w:color w:val="000000" w:themeColor="text1"/>
          <w:sz w:val="24"/>
          <w:szCs w:val="24"/>
        </w:rPr>
      </w:pPr>
      <w:r w:rsidRPr="0050720C">
        <w:rPr>
          <w:b/>
          <w:bCs/>
          <w:color w:val="000000" w:themeColor="text1"/>
          <w:sz w:val="24"/>
          <w:szCs w:val="24"/>
        </w:rPr>
        <w:lastRenderedPageBreak/>
        <w:t>Search string Embase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5529"/>
        <w:gridCol w:w="5670"/>
      </w:tblGrid>
      <w:tr w:rsidR="0050720C" w:rsidRPr="00D54214" w14:paraId="00613CC7" w14:textId="77777777" w:rsidTr="00B41DD1">
        <w:tc>
          <w:tcPr>
            <w:tcW w:w="5529" w:type="dxa"/>
            <w:vAlign w:val="center"/>
          </w:tcPr>
          <w:p w14:paraId="226614F0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'rodent'/exp OR 'rodent model'/exp OR 'rodent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imal model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imal experiment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ic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ous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at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at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tt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urin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amster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uinea pig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uinea pig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i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rid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cetin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0" w:type="dxa"/>
            <w:vAlign w:val="center"/>
          </w:tcPr>
          <w:p w14:paraId="413DF15C" w14:textId="0D26CD24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'rodent'/exp OR 'rodent model'/exp OR 'rodent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imal model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imal experiment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ic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ous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at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at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ttu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urin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amster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uinea pig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uinea pig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vi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rid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icetina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New Zealand Mixed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XSB: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NZB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W F1':ti,ab,kw OR 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L-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s</w:t>
            </w:r>
            <w:proofErr w:type="spellEnd"/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BA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ti,ab,kw OR SNF1:ti,ab,kw OR 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FS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ld</w:t>
            </w:r>
            <w:proofErr w:type="spellEnd"/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rague-Dawley: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Lewis rat</w:t>
            </w:r>
            <w:r w:rsidR="00734BB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</w:t>
            </w:r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Dark august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NZM2410:ti,ab,kw OR NZBFW1:ti,ab,kw OR 'bleomycin-mouse model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bleomycin-induced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ouse model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induced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ypochlorous acid':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Fra-2:ti,ab,kw OR </w:t>
            </w:r>
            <w:proofErr w:type="spellStart"/>
            <w:r w:rsidR="00734BB8"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llagen-induced: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720C" w:rsidRPr="00D54214" w14:paraId="57C8E528" w14:textId="77777777" w:rsidTr="00B41DD1">
        <w:tc>
          <w:tcPr>
            <w:tcW w:w="5529" w:type="dxa"/>
            <w:vAlign w:val="center"/>
          </w:tcPr>
          <w:p w14:paraId="2D65566A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'silicon dioxide'/exp OR 'asbestos'/exp OR 'asbestos fiber'/exp OR 'amphibole'/exp OR 'amosite'/exp OR 'chrysotile'/exp OR 'heavy metal'/exp OR 'pesticide'/exp OR 'solvent'/exp OR 'hair dye'/exp OR 'silica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quartz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ilicon dioxid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sbesto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mphibol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mosit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chrysotil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ysotil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eavy metal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cadmium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ercury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pesticide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olvent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air dye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0" w:type="dxa"/>
            <w:vAlign w:val="center"/>
          </w:tcPr>
          <w:p w14:paraId="23B0FC39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'silicon dioxide'/exp OR 'asbestos'/exp OR 'asbestos fiber'/exp OR 'amphibole'/exp OR 'amosite'/exp OR 'chrysotile'/exp OR 'silica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quartz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ilicon dioxid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sbestos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mphibol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mosit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chrysotil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ysotile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ilicates"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DQ12':ti,ab,kw OR '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emolite</w:t>
            </w:r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crocidolit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erpentine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ineral dust':</w:t>
            </w:r>
            <w:proofErr w:type="spellStart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A30C9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720C" w:rsidRPr="00D54214" w14:paraId="671BAF83" w14:textId="77777777" w:rsidTr="00B41DD1">
        <w:tc>
          <w:tcPr>
            <w:tcW w:w="5529" w:type="dxa"/>
            <w:vAlign w:val="center"/>
          </w:tcPr>
          <w:p w14:paraId="510C1030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'autoantibody'/exp OR 'autoimmunity'/exp OR 'autoimmune disease'/exp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antigen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 antigen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-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n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nuclea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heumatoid arthr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lupu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le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ystemic scleros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cleroderma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diabetes type 1':ti,ab,kw OR 'type 1 diabete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myasthenia grav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o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immune hepat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juvenile arthr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lomerulonephr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rave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diseas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0" w:type="dxa"/>
            <w:vAlign w:val="center"/>
          </w:tcPr>
          <w:p w14:paraId="56D5E76A" w14:textId="6BA6888F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('autoantibody'/exp OR 'autoimmunity'/exp OR 'autoimmune disease'/exp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OR </w:t>
            </w:r>
            <w:r w:rsidRPr="00CD16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'myositis'/exp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o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immunity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antigen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 antigen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-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na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nuclea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-nuclea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bod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rheumatoid arthr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lupu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L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ystemic scleros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scleroderma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o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ö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ögren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 syndrom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jögrens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yndrome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ti-neutrophil cytoplasmic antibody-associated vascul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NCA-vascul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CA-associated vascul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autoimmune myos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inflammatory myos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New Zealand Mixed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XSB: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NZB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W F1':ti,ab,kw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RL-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B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ti,ab,kw OR SNF1:ti,ab,kw OR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FS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ld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rague-Dawley: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Lewis ra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*</w:t>
            </w: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Dark august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NZM2410:ti,ab,kw OR NZBFW1:ti,ab,kw OR 'bleomycin-mouse model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bleomycin-induced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ouse model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Cl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induced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hypochlorous acid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Fra-2:ti,ab,kw OR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llagen-induced: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glomerulonephritis':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,ab,kw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720C" w:rsidRPr="00D54214" w14:paraId="764E2E70" w14:textId="77777777" w:rsidTr="00B41DD1">
        <w:tc>
          <w:tcPr>
            <w:tcW w:w="5529" w:type="dxa"/>
            <w:vAlign w:val="center"/>
          </w:tcPr>
          <w:p w14:paraId="2C2924E9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NOT ('conference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tract':it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view':it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AND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la</w:t>
            </w:r>
          </w:p>
        </w:tc>
        <w:tc>
          <w:tcPr>
            <w:tcW w:w="5670" w:type="dxa"/>
            <w:vAlign w:val="center"/>
          </w:tcPr>
          <w:p w14:paraId="4179BCD6" w14:textId="77777777" w:rsidR="0050720C" w:rsidRPr="00D54214" w:rsidRDefault="0050720C" w:rsidP="00B41DD1">
            <w:pPr>
              <w:rPr>
                <w:color w:val="000000" w:themeColor="text1"/>
                <w:sz w:val="18"/>
                <w:szCs w:val="18"/>
              </w:rPr>
            </w:pPr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OT ('conference 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tract':it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R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view':it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 AND '</w:t>
            </w:r>
            <w:proofErr w:type="spellStart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glish</w:t>
            </w:r>
            <w:proofErr w:type="spellEnd"/>
            <w:r w:rsidRPr="00D5421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':la</w:t>
            </w:r>
          </w:p>
        </w:tc>
      </w:tr>
    </w:tbl>
    <w:p w14:paraId="30587094" w14:textId="77777777" w:rsidR="0050720C" w:rsidRPr="00D54214" w:rsidRDefault="0050720C" w:rsidP="0050720C">
      <w:pPr>
        <w:rPr>
          <w:b/>
          <w:bCs/>
          <w:color w:val="000000" w:themeColor="text1"/>
        </w:rPr>
      </w:pPr>
    </w:p>
    <w:p w14:paraId="4BE3BB33" w14:textId="4A0A6617" w:rsidR="0050720C" w:rsidRPr="0050720C" w:rsidRDefault="0050720C" w:rsidP="0050720C">
      <w:pPr>
        <w:rPr>
          <w:i/>
          <w:iCs/>
          <w:color w:val="000000" w:themeColor="text1"/>
        </w:rPr>
      </w:pPr>
      <w:r w:rsidRPr="0050720C">
        <w:rPr>
          <w:i/>
          <w:iCs/>
          <w:color w:val="000000" w:themeColor="text1"/>
        </w:rPr>
        <w:t>Result: N = 320 (17-09-2021)</w:t>
      </w:r>
    </w:p>
    <w:p w14:paraId="03AA0FAF" w14:textId="77777777" w:rsidR="001063DD" w:rsidRDefault="00AE191E"/>
    <w:sectPr w:rsidR="001063DD" w:rsidSect="00167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0C"/>
    <w:rsid w:val="000F2B46"/>
    <w:rsid w:val="001672E4"/>
    <w:rsid w:val="00172484"/>
    <w:rsid w:val="002D05E4"/>
    <w:rsid w:val="004F24B5"/>
    <w:rsid w:val="004F24E7"/>
    <w:rsid w:val="0050720C"/>
    <w:rsid w:val="00734BB8"/>
    <w:rsid w:val="00AE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7F958"/>
  <w15:chartTrackingRefBased/>
  <w15:docId w15:val="{1EAE72E8-DEB6-4B19-8776-B7E0E727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0</Words>
  <Characters>7183</Characters>
  <Application>Microsoft Office Word</Application>
  <DocSecurity>0</DocSecurity>
  <Lines>59</Lines>
  <Paragraphs>16</Paragraphs>
  <ScaleCrop>false</ScaleCrop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ssen</dc:creator>
  <cp:keywords/>
  <dc:description/>
  <cp:lastModifiedBy>Peter Hoet</cp:lastModifiedBy>
  <cp:revision>2</cp:revision>
  <dcterms:created xsi:type="dcterms:W3CDTF">2021-11-16T07:48:00Z</dcterms:created>
  <dcterms:modified xsi:type="dcterms:W3CDTF">2021-11-16T07:48:00Z</dcterms:modified>
</cp:coreProperties>
</file>